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96" w:type="dxa"/>
        <w:tblInd w:w="-1064" w:type="dxa"/>
        <w:tblCellMar>
          <w:left w:w="70" w:type="dxa"/>
          <w:right w:w="70" w:type="dxa"/>
        </w:tblCellMar>
        <w:tblLook w:val="04A0"/>
      </w:tblPr>
      <w:tblGrid>
        <w:gridCol w:w="3050"/>
        <w:gridCol w:w="3471"/>
        <w:gridCol w:w="434"/>
        <w:gridCol w:w="202"/>
        <w:gridCol w:w="466"/>
        <w:gridCol w:w="627"/>
        <w:gridCol w:w="466"/>
        <w:gridCol w:w="977"/>
        <w:gridCol w:w="296"/>
        <w:gridCol w:w="853"/>
        <w:gridCol w:w="252"/>
        <w:gridCol w:w="202"/>
      </w:tblGrid>
      <w:tr w:rsidR="009664AA" w:rsidRPr="00B05FFC" w:rsidTr="00346624">
        <w:trPr>
          <w:trHeight w:val="300"/>
        </w:trPr>
        <w:tc>
          <w:tcPr>
            <w:tcW w:w="1129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520728" w:rsidP="00B05FFC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S</w:t>
            </w:r>
            <w:r w:rsidR="00B05F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2</w:t>
            </w:r>
            <w:r w:rsidR="009664AA" w:rsidRPr="009015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BE"/>
              </w:rPr>
              <w:t>.</w:t>
            </w:r>
            <w:r w:rsidR="009664AA"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Results of whole-brain analysis, all at threshold </w:t>
            </w:r>
            <w:r w:rsidR="009664AA"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p</w:t>
            </w:r>
            <w:r w:rsidR="009664AA"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&lt;.05 (FWE-corrected, number of voxels ≥ 10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, trial duration 7 s</w:t>
            </w:r>
            <w:r w:rsidR="009664AA"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.</w:t>
            </w:r>
          </w:p>
        </w:tc>
      </w:tr>
      <w:tr w:rsidR="009664AA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  <w:t>MNI coordinate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9664AA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4E6A5C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Contrast</w:t>
            </w: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4E6A5C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Anatomical regio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BA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x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y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z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t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k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B05FFC" w:rsidP="00B05FFC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High Construal</w:t>
            </w:r>
            <w:r w:rsidR="002A4579"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Low Construal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Dorsomedial Prefrontal Cortex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Ventromedial Prefrontal Cortex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6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46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b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46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b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46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b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d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d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hippocamp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1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3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color w:val="000000"/>
                <w:sz w:val="20"/>
                <w:szCs w:val="20"/>
              </w:rPr>
              <w:t>-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9664AA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90150A" w:rsidRDefault="009664AA" w:rsidP="008B3894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415CB8" w:rsidRDefault="00415CB8" w:rsidP="008B3894">
            <w:pPr>
              <w:spacing w:before="60" w:after="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  <w:t>Cerebellum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415CB8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</w:pPr>
            <w:r w:rsidRPr="00415CB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  <w:t>-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415CB8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</w:pPr>
            <w:r w:rsidRPr="00415CB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  <w:t>-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415CB8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</w:pPr>
            <w:r w:rsidRPr="00415CB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  <w:t>-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415CB8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90150A" w:rsidRDefault="009664AA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64AA" w:rsidRPr="0090150A" w:rsidRDefault="009664AA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415CB8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8B3894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15CB8" w:rsidRPr="0090150A" w:rsidRDefault="00415CB8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B05FFC" w:rsidP="00B05FFC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Low Construal</w:t>
            </w:r>
            <w:r w:rsidR="002A4579"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High Construal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f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Superior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f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f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Precuneus (superior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180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186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h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Inferior Tempor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186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h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180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6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Precuneus (superior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180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6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Superior Parietal Lobu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186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h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0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6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60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F829D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B05FFC" w:rsidP="00B05FFC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Low Constraint</w:t>
            </w:r>
            <w:r w:rsidR="00F829D9"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High Constraint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8B38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erior Cingulat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F829D9" w:rsidRDefault="00F829D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D9">
              <w:rPr>
                <w:rFonts w:ascii="Arial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2A4579">
            <w:pPr>
              <w:pStyle w:val="Subtitle"/>
              <w:rPr>
                <w:rFonts w:cs="Arial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hippocampal Gyrus (posterior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5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cs="Arial"/>
                <w:sz w:val="20"/>
                <w:szCs w:val="20"/>
              </w:rPr>
            </w:pPr>
            <w:r w:rsidRPr="0090150A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ula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5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cs="Arial"/>
                <w:sz w:val="20"/>
                <w:szCs w:val="20"/>
              </w:rPr>
            </w:pPr>
            <w:r w:rsidRPr="0090150A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54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cs="Arial"/>
                <w:sz w:val="20"/>
                <w:szCs w:val="20"/>
              </w:rPr>
            </w:pPr>
            <w:r w:rsidRPr="0090150A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pus Callosum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cs="Arial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cs="Arial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ub-Gyral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4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cs="Arial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346624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cs="Arial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4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B05FFC" w:rsidP="00B05FFC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High Constraint</w:t>
            </w:r>
            <w:r w:rsidR="002A4579"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Low Constraint</w:t>
            </w: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8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543EB4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j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81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543EB4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j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Posterior Medial Frontal Cortex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hippocampal Gyrus (anterior)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357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543EB4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k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8B38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Lingual Gyr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7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357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543EB4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k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2A457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005A6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2357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543EB4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  <w:r w:rsidRPr="0090150A">
              <w:rPr>
                <w:rFonts w:eastAsia="Times New Roman" w:cs="Arial"/>
                <w:sz w:val="20"/>
                <w:szCs w:val="20"/>
                <w:lang w:eastAsia="nl-BE"/>
              </w:rPr>
              <w:t>k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A4579" w:rsidRPr="0090150A" w:rsidRDefault="002A457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005A6C" w:rsidRPr="0090150A" w:rsidTr="00005A6C">
        <w:trPr>
          <w:trHeight w:val="375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90150A" w:rsidRDefault="00005A6C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F829D9" w:rsidP="00005A6C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Middle Frontal Gyrus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47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005A6C" w:rsidP="00F829D9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F829D9" w:rsidP="00005A6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-42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F829D9" w:rsidP="00005A6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F829D9" w:rsidP="00005A6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005A6C" w:rsidRDefault="00F829D9" w:rsidP="00005A6C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90150A" w:rsidRDefault="00005A6C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90150A" w:rsidRDefault="00005A6C" w:rsidP="002A4579">
            <w:pPr>
              <w:pStyle w:val="Subtitle"/>
              <w:rPr>
                <w:rFonts w:eastAsia="Times New Roman" w:cs="Arial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005A6C" w:rsidRPr="0090150A" w:rsidRDefault="00005A6C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F829D9" w:rsidRPr="0090150A" w:rsidTr="00F829D9">
        <w:trPr>
          <w:trHeight w:val="375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-5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F829D9" w:rsidRPr="0090150A" w:rsidTr="00F829D9">
        <w:trPr>
          <w:trHeight w:val="375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005A6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Precuneus (superior)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-28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-50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F829D9" w:rsidRPr="0090150A" w:rsidTr="00C44A1B">
        <w:trPr>
          <w:trHeight w:val="375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F829D9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  <w:t>Cuneus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F829D9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829D9">
              <w:rPr>
                <w:rFonts w:ascii="Arial" w:hAnsi="Arial" w:cs="Arial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F829D9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9D9" w:rsidRPr="00F829D9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829D9">
              <w:rPr>
                <w:rFonts w:ascii="Arial" w:hAnsi="Arial" w:cs="Arial"/>
                <w:i/>
                <w:color w:val="000000"/>
                <w:sz w:val="20"/>
                <w:szCs w:val="20"/>
              </w:rPr>
              <w:t>-8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9D9" w:rsidRPr="00F829D9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829D9">
              <w:rPr>
                <w:rFonts w:ascii="Arial" w:hAnsi="Arial" w:cs="Arial"/>
                <w:i/>
                <w:color w:val="000000"/>
                <w:sz w:val="20"/>
                <w:szCs w:val="20"/>
              </w:rPr>
              <w:t>-88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9D9" w:rsidRPr="00F829D9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829D9">
              <w:rPr>
                <w:rFonts w:ascii="Arial" w:hAnsi="Arial" w:cs="Arial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F829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F829D9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BE"/>
              </w:rPr>
            </w:pPr>
            <w:r w:rsidRPr="0090150A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BE"/>
              </w:rPr>
            </w:pPr>
          </w:p>
        </w:tc>
      </w:tr>
      <w:tr w:rsidR="00F829D9" w:rsidRPr="00B05FFC" w:rsidTr="00C44A1B">
        <w:trPr>
          <w:trHeight w:val="375"/>
        </w:trPr>
        <w:tc>
          <w:tcPr>
            <w:tcW w:w="11296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B05FFC" w:rsidP="00B05FFC">
            <w:pPr>
              <w:spacing w:before="60" w:after="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B05F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Interaction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:</w:t>
            </w:r>
            <w:r w:rsidRPr="00B05F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="00F829D9"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(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High Construal, Low Constraint</w:t>
            </w:r>
            <w:r w:rsidR="00F829D9"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High Construal, High Constraint</w:t>
            </w:r>
            <w:r w:rsidR="00F829D9"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) &gt; (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Low Construal, Low Constraint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Low Construal, High Constraint</w:t>
            </w:r>
            <w:r w:rsidR="00F829D9"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</w:tr>
      <w:tr w:rsidR="00F829D9" w:rsidRPr="0090150A" w:rsidTr="00C44A1B">
        <w:trPr>
          <w:trHeight w:val="375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No significant clusters.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F829D9" w:rsidRPr="0090150A" w:rsidTr="00C44A1B">
        <w:trPr>
          <w:trHeight w:val="375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F829D9" w:rsidRPr="00B05FFC" w:rsidTr="002A4579">
        <w:trPr>
          <w:trHeight w:val="375"/>
        </w:trPr>
        <w:tc>
          <w:tcPr>
            <w:tcW w:w="11296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B05FFC" w:rsidP="008B3894">
            <w:pPr>
              <w:spacing w:before="60" w:after="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B05F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Interaction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:</w:t>
            </w:r>
            <w:r w:rsidRPr="00B05F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(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Low Construal, Low Constraint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Low Construal, High Constraint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)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r w:rsidR="00F829D9"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&gt; 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(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High Construal, Low Constraint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 xml:space="preserve"> &gt; 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High Construal, High Constraint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)</w:t>
            </w:r>
          </w:p>
        </w:tc>
      </w:tr>
      <w:tr w:rsidR="00F829D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005A6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Middle Occipital Gyrus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9D9" w:rsidRPr="00005A6C" w:rsidRDefault="00F829D9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9D9" w:rsidRPr="00005A6C" w:rsidRDefault="00F829D9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-84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29D9" w:rsidRPr="00005A6C" w:rsidRDefault="00F829D9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005A6C" w:rsidRDefault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F829D9" w:rsidRPr="0090150A" w:rsidTr="002A4579">
        <w:trPr>
          <w:trHeight w:val="375"/>
        </w:trPr>
        <w:tc>
          <w:tcPr>
            <w:tcW w:w="3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90150A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005A6C" w:rsidRDefault="00F829D9" w:rsidP="008B3894">
            <w:pPr>
              <w:spacing w:before="60" w:after="6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  <w:r w:rsidRPr="00005A6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Parahippocampal Gyrus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005A6C" w:rsidRDefault="00F829D9" w:rsidP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005A6C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9D9" w:rsidRPr="00005A6C" w:rsidRDefault="00F829D9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9D9" w:rsidRPr="00005A6C" w:rsidRDefault="00F829D9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-3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29D9" w:rsidRPr="00005A6C" w:rsidRDefault="00F829D9">
            <w:pPr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-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005A6C" w:rsidRDefault="00F829D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05A6C">
              <w:rPr>
                <w:rFonts w:ascii="Arial" w:hAnsi="Arial" w:cs="Arial"/>
                <w:i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</w:p>
        </w:tc>
      </w:tr>
      <w:tr w:rsidR="00F829D9" w:rsidRPr="0090150A" w:rsidTr="002A4579">
        <w:trPr>
          <w:trHeight w:val="1530"/>
        </w:trPr>
        <w:tc>
          <w:tcPr>
            <w:tcW w:w="1129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829D9" w:rsidRPr="0090150A" w:rsidRDefault="00F829D9" w:rsidP="00346624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</w:pP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BA = </w:t>
            </w:r>
            <w:proofErr w:type="spellStart"/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Brodmannʼs</w:t>
            </w:r>
            <w:proofErr w:type="spellEnd"/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Area; </w:t>
            </w: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BE"/>
              </w:rPr>
              <w:t>t</w:t>
            </w: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= t-score at those coordinates (peak value); </w:t>
            </w:r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BE"/>
              </w:rPr>
              <w:t>k</w:t>
            </w: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= cluster size (in voxels). Regions with </w:t>
            </w:r>
            <w:proofErr w:type="spellStart"/>
            <w:r w:rsidRPr="009015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nl-BE"/>
              </w:rPr>
              <w:t>k</w:t>
            </w: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>s</w:t>
            </w:r>
            <w:proofErr w:type="spellEnd"/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that share a subscript originate from the same cluster. Activations in bold are only significant in the model including difficulty as a covariate of no interest; activations in italics are only significant without including difficulty as a covariate of no interest. *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p</w:t>
            </w: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&lt; .01; **</w:t>
            </w:r>
            <w:r w:rsidRPr="009015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nl-BE"/>
              </w:rPr>
              <w:t>p</w:t>
            </w:r>
            <w:r w:rsidRPr="0090150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BE"/>
              </w:rPr>
              <w:t xml:space="preserve"> &lt; .001 (FWE-corrected).</w:t>
            </w:r>
          </w:p>
        </w:tc>
      </w:tr>
    </w:tbl>
    <w:p w:rsidR="002F4CF6" w:rsidRDefault="002F4CF6"/>
    <w:sectPr w:rsidR="002F4CF6" w:rsidSect="002F4C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characterSpacingControl w:val="doNotCompress"/>
  <w:compat/>
  <w:rsids>
    <w:rsidRoot w:val="009664AA"/>
    <w:rsid w:val="00005A6C"/>
    <w:rsid w:val="00017FB5"/>
    <w:rsid w:val="0002278F"/>
    <w:rsid w:val="0008773A"/>
    <w:rsid w:val="000979D6"/>
    <w:rsid w:val="000B02A8"/>
    <w:rsid w:val="000C0032"/>
    <w:rsid w:val="000C43E4"/>
    <w:rsid w:val="001001D6"/>
    <w:rsid w:val="00102178"/>
    <w:rsid w:val="00121811"/>
    <w:rsid w:val="00147B33"/>
    <w:rsid w:val="0015154A"/>
    <w:rsid w:val="00157E93"/>
    <w:rsid w:val="0016764A"/>
    <w:rsid w:val="00181C4B"/>
    <w:rsid w:val="001A2DD3"/>
    <w:rsid w:val="001C027A"/>
    <w:rsid w:val="001E772C"/>
    <w:rsid w:val="001F5046"/>
    <w:rsid w:val="002013E3"/>
    <w:rsid w:val="002703E5"/>
    <w:rsid w:val="002A4579"/>
    <w:rsid w:val="002A7904"/>
    <w:rsid w:val="002B4E54"/>
    <w:rsid w:val="002E3EDC"/>
    <w:rsid w:val="002F4CF6"/>
    <w:rsid w:val="00313B63"/>
    <w:rsid w:val="00346624"/>
    <w:rsid w:val="00351FC8"/>
    <w:rsid w:val="00353ED0"/>
    <w:rsid w:val="0036280A"/>
    <w:rsid w:val="00363F9D"/>
    <w:rsid w:val="0037560F"/>
    <w:rsid w:val="0039166D"/>
    <w:rsid w:val="003C37EF"/>
    <w:rsid w:val="003E18F5"/>
    <w:rsid w:val="003F1368"/>
    <w:rsid w:val="00401814"/>
    <w:rsid w:val="00415CB8"/>
    <w:rsid w:val="00423854"/>
    <w:rsid w:val="004335B0"/>
    <w:rsid w:val="0048745C"/>
    <w:rsid w:val="004A27B9"/>
    <w:rsid w:val="004C2564"/>
    <w:rsid w:val="004E6A5C"/>
    <w:rsid w:val="004F478C"/>
    <w:rsid w:val="00515EDA"/>
    <w:rsid w:val="00520728"/>
    <w:rsid w:val="0053771F"/>
    <w:rsid w:val="00541799"/>
    <w:rsid w:val="00543EB4"/>
    <w:rsid w:val="0059063B"/>
    <w:rsid w:val="005C4EAA"/>
    <w:rsid w:val="005E7A5A"/>
    <w:rsid w:val="005F2C7E"/>
    <w:rsid w:val="006029FA"/>
    <w:rsid w:val="00620E33"/>
    <w:rsid w:val="00637532"/>
    <w:rsid w:val="00664B3E"/>
    <w:rsid w:val="00673857"/>
    <w:rsid w:val="00676C39"/>
    <w:rsid w:val="00676DAD"/>
    <w:rsid w:val="006B68E5"/>
    <w:rsid w:val="006C085A"/>
    <w:rsid w:val="006E411D"/>
    <w:rsid w:val="006F694F"/>
    <w:rsid w:val="00707686"/>
    <w:rsid w:val="00790BAD"/>
    <w:rsid w:val="00796F3F"/>
    <w:rsid w:val="007A448E"/>
    <w:rsid w:val="007D6896"/>
    <w:rsid w:val="00811A68"/>
    <w:rsid w:val="00835484"/>
    <w:rsid w:val="00855D80"/>
    <w:rsid w:val="008731DD"/>
    <w:rsid w:val="008B3894"/>
    <w:rsid w:val="008F25E5"/>
    <w:rsid w:val="008F63D9"/>
    <w:rsid w:val="0090150A"/>
    <w:rsid w:val="009137E3"/>
    <w:rsid w:val="0096044C"/>
    <w:rsid w:val="0096421C"/>
    <w:rsid w:val="00965EA8"/>
    <w:rsid w:val="009664AA"/>
    <w:rsid w:val="009806BC"/>
    <w:rsid w:val="009C319A"/>
    <w:rsid w:val="009D1478"/>
    <w:rsid w:val="009E35FF"/>
    <w:rsid w:val="009F3483"/>
    <w:rsid w:val="00A05AB0"/>
    <w:rsid w:val="00A05AD6"/>
    <w:rsid w:val="00A14C5A"/>
    <w:rsid w:val="00A35743"/>
    <w:rsid w:val="00A42028"/>
    <w:rsid w:val="00A93504"/>
    <w:rsid w:val="00AB4C22"/>
    <w:rsid w:val="00AB7496"/>
    <w:rsid w:val="00AC7000"/>
    <w:rsid w:val="00B02AEF"/>
    <w:rsid w:val="00B05FFC"/>
    <w:rsid w:val="00B0737F"/>
    <w:rsid w:val="00B571C7"/>
    <w:rsid w:val="00B83337"/>
    <w:rsid w:val="00BA7F25"/>
    <w:rsid w:val="00BC0BB9"/>
    <w:rsid w:val="00BC4926"/>
    <w:rsid w:val="00BE2DAE"/>
    <w:rsid w:val="00BF65F9"/>
    <w:rsid w:val="00C00459"/>
    <w:rsid w:val="00C04F47"/>
    <w:rsid w:val="00C44A1B"/>
    <w:rsid w:val="00C73032"/>
    <w:rsid w:val="00C753C2"/>
    <w:rsid w:val="00C81560"/>
    <w:rsid w:val="00CC1356"/>
    <w:rsid w:val="00D03E95"/>
    <w:rsid w:val="00D131D9"/>
    <w:rsid w:val="00D62C33"/>
    <w:rsid w:val="00DA2A6B"/>
    <w:rsid w:val="00DD2476"/>
    <w:rsid w:val="00E3749B"/>
    <w:rsid w:val="00E45844"/>
    <w:rsid w:val="00E67E22"/>
    <w:rsid w:val="00EE3185"/>
    <w:rsid w:val="00EE4CE8"/>
    <w:rsid w:val="00F26A3A"/>
    <w:rsid w:val="00F4634E"/>
    <w:rsid w:val="00F471D9"/>
    <w:rsid w:val="00F56F3C"/>
    <w:rsid w:val="00F829D9"/>
    <w:rsid w:val="00F96521"/>
    <w:rsid w:val="00FB4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4579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2A4579"/>
    <w:pPr>
      <w:numPr>
        <w:ilvl w:val="1"/>
      </w:numPr>
    </w:pPr>
    <w:rPr>
      <w:rFonts w:ascii="Arial" w:eastAsiaTheme="majorEastAsia" w:hAnsi="Arial" w:cstheme="majorBidi"/>
      <w:iCs/>
      <w:spacing w:val="15"/>
      <w:sz w:val="24"/>
      <w:szCs w:val="24"/>
      <w:vertAlign w:val="subscript"/>
    </w:rPr>
  </w:style>
  <w:style w:type="character" w:customStyle="1" w:styleId="SubtitleChar">
    <w:name w:val="Subtitle Char"/>
    <w:basedOn w:val="DefaultParagraphFont"/>
    <w:link w:val="Subtitle"/>
    <w:uiPriority w:val="11"/>
    <w:rsid w:val="002A4579"/>
    <w:rPr>
      <w:rFonts w:ascii="Arial" w:eastAsiaTheme="majorEastAsia" w:hAnsi="Arial" w:cstheme="majorBidi"/>
      <w:iCs/>
      <w:spacing w:val="15"/>
      <w:sz w:val="24"/>
      <w:szCs w:val="24"/>
      <w:vertAlign w:val="sub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05360017-B00A-4D30-896F-1965846A0F7C}"/>
</file>

<file path=customXml/itemProps2.xml><?xml version="1.0" encoding="utf-8"?>
<ds:datastoreItem xmlns:ds="http://schemas.openxmlformats.org/officeDocument/2006/customXml" ds:itemID="{4F43E935-25EF-4E8B-B62F-E97070635F8E}"/>
</file>

<file path=customXml/itemProps3.xml><?xml version="1.0" encoding="utf-8"?>
<ds:datastoreItem xmlns:ds="http://schemas.openxmlformats.org/officeDocument/2006/customXml" ds:itemID="{57E57531-C13F-47AA-8F3C-567C76F8095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8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 Baetens</dc:creator>
  <cp:lastModifiedBy>klbaeten</cp:lastModifiedBy>
  <cp:revision>2</cp:revision>
  <dcterms:created xsi:type="dcterms:W3CDTF">2017-02-10T15:56:00Z</dcterms:created>
  <dcterms:modified xsi:type="dcterms:W3CDTF">2017-02-1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